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5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Material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en-US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2. </w:t>
      </w:r>
      <w:r>
        <w:rPr/>
        <w:t>Material used in fMRI experiment</w:t>
      </w:r>
    </w:p>
    <w:tbl>
      <w:tblPr>
        <w:tblW w:w="8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285" w:hRule="atLeast"/>
        </w:trPr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+O+M+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+O+M-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+O-M-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ty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</w:tr>
      <w:tr>
        <w:trPr>
          <w:trHeight w:val="285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按摩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按钮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被褥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被害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保镖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宝石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领取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领取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白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白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剧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剧组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比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彼此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真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真情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半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半径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钟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钟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比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笔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战后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战后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伴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伴奏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节奏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节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笔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比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气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气流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宝库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宝座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面包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面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变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遍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附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附属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保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保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故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故障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兵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冰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分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分批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本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本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机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机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病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并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度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度假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边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边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开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开除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部首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步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负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负债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彩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彩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面具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面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采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彩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选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选拔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大风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大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花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花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常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长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优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优质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定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定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局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局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初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出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闲聊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闲聊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高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高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旅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旅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船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传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总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总分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黑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黑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庄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庄重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船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传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施肥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施肥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红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红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运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运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担保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单独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家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家乡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话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话筒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纵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纵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灯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登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落户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落户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黄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黄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信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信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读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毒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热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热水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火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火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解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解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房价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防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奇观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奇观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积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积蓄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长相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长辈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封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风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客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客流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巨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巨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号召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号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股东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古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交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交警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聚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聚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空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空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故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固体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哀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哀痛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绿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绿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值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值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黄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皇后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优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优点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内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内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开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开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借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戒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药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药店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平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平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气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气垫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录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露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放松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放松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全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全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草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草案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绿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律师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专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专断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手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手绢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情报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情操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明日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名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延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延期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特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特性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照料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照搬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明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名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返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返回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同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同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草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草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牧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木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稀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稀少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乌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乌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服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服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诗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师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难听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难听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新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新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机会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机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羊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阳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落日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落日</w:t>
            </w:r>
          </w:p>
        </w:tc>
      </w:tr>
      <w:tr>
        <w:trPr>
          <w:trHeight w:val="28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真相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真心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节能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节拍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养殖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氧气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险情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险情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1:47:00Z</dcterms:created>
  <dc:creator>zlj</dc:creator>
  <dc:description/>
  <dc:language>en-US</dc:language>
  <cp:lastModifiedBy>zlj</cp:lastModifiedBy>
  <dcterms:modified xsi:type="dcterms:W3CDTF">2015-04-03T01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